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D19" w:rsidRPr="00A31135" w:rsidRDefault="007C0D19" w:rsidP="007C0D19">
      <w:pPr>
        <w:spacing w:line="480" w:lineRule="auto"/>
        <w:jc w:val="both"/>
        <w:rPr>
          <w:rFonts w:ascii="Times New Roman" w:hAnsi="Times New Roman"/>
          <w:b/>
          <w:sz w:val="28"/>
          <w:lang w:val="en-US"/>
        </w:rPr>
      </w:pPr>
      <w:r w:rsidRPr="00A31135">
        <w:rPr>
          <w:rFonts w:ascii="Times New Roman" w:hAnsi="Times New Roman"/>
          <w:b/>
          <w:sz w:val="28"/>
          <w:lang w:val="en-US"/>
        </w:rPr>
        <w:t xml:space="preserve">Additional </w:t>
      </w:r>
      <w:r>
        <w:rPr>
          <w:rFonts w:ascii="Times New Roman" w:hAnsi="Times New Roman"/>
          <w:b/>
          <w:sz w:val="28"/>
          <w:lang w:val="en-US"/>
        </w:rPr>
        <w:t>information</w:t>
      </w:r>
      <w:r w:rsidRPr="00A31135">
        <w:rPr>
          <w:rFonts w:ascii="Times New Roman" w:hAnsi="Times New Roman"/>
          <w:b/>
          <w:sz w:val="28"/>
          <w:lang w:val="en-US"/>
        </w:rPr>
        <w:t xml:space="preserve"> </w:t>
      </w:r>
    </w:p>
    <w:p w:rsidR="007C0D19" w:rsidRPr="00A31135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>Additional file 1:</w:t>
      </w:r>
      <w:r w:rsidRPr="00A31135">
        <w:rPr>
          <w:rFonts w:ascii="Times New Roman" w:hAnsi="Times New Roman"/>
          <w:sz w:val="24"/>
          <w:lang w:val="en-US"/>
        </w:rPr>
        <w:t xml:space="preserve"> metadata.txt. Metadata associated with the 425 rabbit </w:t>
      </w:r>
      <w:proofErr w:type="spellStart"/>
      <w:r w:rsidRPr="00A31135">
        <w:rPr>
          <w:rFonts w:ascii="Times New Roman" w:hAnsi="Times New Roman"/>
          <w:sz w:val="24"/>
          <w:lang w:val="en-US"/>
        </w:rPr>
        <w:t>cecal</w:t>
      </w:r>
      <w:proofErr w:type="spellEnd"/>
      <w:r w:rsidRPr="00A31135">
        <w:rPr>
          <w:rFonts w:ascii="Times New Roman" w:hAnsi="Times New Roman"/>
          <w:sz w:val="24"/>
          <w:lang w:val="en-US"/>
        </w:rPr>
        <w:t xml:space="preserve"> samples analyzed in this study.</w:t>
      </w:r>
    </w:p>
    <w:p w:rsidR="007C0D19" w:rsidRPr="00A31135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>Additional file 2:</w:t>
      </w:r>
      <w:r w:rsidRPr="00A31135">
        <w:rPr>
          <w:rFonts w:ascii="Times New Roman" w:hAnsi="Times New Roman"/>
          <w:sz w:val="24"/>
          <w:lang w:val="en-US"/>
        </w:rPr>
        <w:t xml:space="preserve"> otu_table.txt. Filtered and CSS-normalized OTU table used for statistical analyses in this study. </w:t>
      </w:r>
    </w:p>
    <w:p w:rsidR="007C0D19" w:rsidRPr="00A31135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>Additional file 3:</w:t>
      </w:r>
      <w:r w:rsidRPr="00A31135">
        <w:rPr>
          <w:rFonts w:ascii="Times New Roman" w:hAnsi="Times New Roman"/>
          <w:sz w:val="24"/>
          <w:lang w:val="en-US"/>
        </w:rPr>
        <w:t xml:space="preserve"> OTUs_tax_assignments.txt. Taxonomic assignments for all OTUs in Additional file 2. </w:t>
      </w:r>
    </w:p>
    <w:p w:rsidR="007C0D19" w:rsidRPr="00A31135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>Additional file 4:</w:t>
      </w:r>
      <w:r w:rsidRPr="00A31135">
        <w:rPr>
          <w:rFonts w:ascii="Times New Roman" w:hAnsi="Times New Roman"/>
          <w:sz w:val="24"/>
          <w:lang w:val="en-US"/>
        </w:rPr>
        <w:t xml:space="preserve"> Trace plots and histograms of Markov chains from the posterior distribution of the parameters of Bayesian models.</w:t>
      </w:r>
    </w:p>
    <w:p w:rsidR="007C0D19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>Additional file 5:</w:t>
      </w:r>
      <w:r w:rsidRPr="00A31135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31135">
        <w:rPr>
          <w:rFonts w:ascii="Times New Roman" w:hAnsi="Times New Roman"/>
          <w:sz w:val="24"/>
          <w:lang w:val="en-US"/>
        </w:rPr>
        <w:t>Rep_seqs_sPLSR_selected_OTUs.fna</w:t>
      </w:r>
      <w:proofErr w:type="spellEnd"/>
      <w:r w:rsidRPr="00A31135">
        <w:rPr>
          <w:rFonts w:ascii="Times New Roman" w:hAnsi="Times New Roman"/>
          <w:sz w:val="24"/>
          <w:lang w:val="en-US"/>
        </w:rPr>
        <w:t xml:space="preserve">. Representative sequences of the OTUs selected in the </w:t>
      </w:r>
      <w:proofErr w:type="spellStart"/>
      <w:r w:rsidRPr="00A31135">
        <w:rPr>
          <w:rFonts w:ascii="Times New Roman" w:hAnsi="Times New Roman"/>
          <w:sz w:val="24"/>
          <w:lang w:val="en-US"/>
        </w:rPr>
        <w:t>sPLSR</w:t>
      </w:r>
      <w:proofErr w:type="spellEnd"/>
      <w:r w:rsidRPr="00A31135">
        <w:rPr>
          <w:rFonts w:ascii="Times New Roman" w:hAnsi="Times New Roman"/>
          <w:sz w:val="24"/>
          <w:lang w:val="en-US"/>
        </w:rPr>
        <w:t xml:space="preserve"> analysis </w:t>
      </w:r>
      <w:proofErr w:type="gramStart"/>
      <w:r w:rsidRPr="00A31135">
        <w:rPr>
          <w:rFonts w:ascii="Times New Roman" w:hAnsi="Times New Roman"/>
          <w:sz w:val="24"/>
          <w:lang w:val="en-US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US"/>
                  </w:rPr>
                  <m:t>ADR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AL</m:t>
            </m:r>
          </m:sub>
        </m:sSub>
      </m:oMath>
      <w:r w:rsidRPr="00A31135">
        <w:rPr>
          <w:rFonts w:ascii="Times New Roman" w:hAnsi="Times New Roman"/>
          <w:sz w:val="24"/>
          <w:lang w:val="en-US"/>
        </w:rPr>
        <w:t xml:space="preserve">. </w:t>
      </w:r>
    </w:p>
    <w:p w:rsidR="007C0D19" w:rsidRPr="00A31135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/>
          <w:b/>
          <w:sz w:val="24"/>
          <w:lang w:val="en-US"/>
        </w:rPr>
        <w:t>6</w:t>
      </w:r>
      <w:r w:rsidRPr="00A31135">
        <w:rPr>
          <w:rFonts w:ascii="Times New Roman" w:hAnsi="Times New Roman"/>
          <w:b/>
          <w:sz w:val="24"/>
          <w:lang w:val="en-US"/>
        </w:rPr>
        <w:t>:</w:t>
      </w:r>
      <w:r w:rsidRPr="00A31135">
        <w:rPr>
          <w:rFonts w:ascii="Times New Roman" w:hAnsi="Times New Roman"/>
          <w:sz w:val="24"/>
          <w:lang w:val="en-US"/>
        </w:rPr>
        <w:t xml:space="preserve"> </w:t>
      </w:r>
      <w:r w:rsidRPr="004E1C2D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Relevant OTUs for the prediction of individual traits (ADG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vertAlign w:val="subscript"/>
          <w:lang w:val="en-US"/>
        </w:rPr>
        <w:t>AL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 and ADG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vertAlign w:val="subscript"/>
          <w:lang w:val="en-US"/>
        </w:rPr>
        <w:t>R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) and cage-average traits (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L</m:t>
            </m:r>
          </m:sub>
        </m:sSub>
      </m:oMath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R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L</m:t>
            </m:r>
          </m:sub>
        </m:sSub>
      </m:oMath>
      <w:r w:rsidRPr="004E1C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4E1C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FCR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L</m:t>
            </m:r>
          </m:sub>
        </m:sSub>
      </m:oMath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).</w:t>
      </w:r>
    </w:p>
    <w:p w:rsidR="007C0D19" w:rsidRPr="00A31135" w:rsidRDefault="007C0D19" w:rsidP="007C0D19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A31135">
        <w:rPr>
          <w:rFonts w:ascii="Times New Roman" w:hAnsi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/>
          <w:b/>
          <w:sz w:val="24"/>
          <w:lang w:val="en-US"/>
        </w:rPr>
        <w:t>7</w:t>
      </w:r>
      <w:r w:rsidRPr="00A31135">
        <w:rPr>
          <w:rFonts w:ascii="Times New Roman" w:hAnsi="Times New Roman"/>
          <w:b/>
          <w:sz w:val="24"/>
          <w:lang w:val="en-US"/>
        </w:rPr>
        <w:t>:</w:t>
      </w:r>
      <w:r w:rsidRPr="00A31135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4E1C2D">
        <w:rPr>
          <w:rFonts w:ascii="Times New Roman" w:hAnsi="Times New Roman" w:cs="Times New Roman"/>
          <w:sz w:val="24"/>
          <w:szCs w:val="24"/>
          <w:lang w:val="en-US"/>
        </w:rPr>
        <w:t>Relevant_OTUs.fna</w:t>
      </w:r>
      <w:proofErr w:type="spellEnd"/>
      <w:r w:rsidRPr="004E1C2D">
        <w:rPr>
          <w:rFonts w:ascii="Times New Roman" w:hAnsi="Times New Roman" w:cs="Times New Roman"/>
          <w:sz w:val="24"/>
          <w:szCs w:val="24"/>
          <w:lang w:val="en-US"/>
        </w:rPr>
        <w:t xml:space="preserve">. Representative sequences of the OTUs 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relevant OTUs for the prediction of individual traits (ADG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vertAlign w:val="subscript"/>
          <w:lang w:val="en-US"/>
        </w:rPr>
        <w:t>AL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 and ADG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vertAlign w:val="subscript"/>
          <w:lang w:val="en-US"/>
        </w:rPr>
        <w:t>R</w:t>
      </w:r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) and cage-average traits (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L</m:t>
            </m:r>
          </m:sub>
        </m:sSub>
      </m:oMath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RF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L</m:t>
            </m:r>
          </m:sub>
        </m:sSub>
      </m:oMath>
      <w:r w:rsidRPr="004E1C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4E1C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DFCRI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L</m:t>
            </m:r>
          </m:sub>
        </m:sSub>
      </m:oMath>
      <w:r w:rsidRPr="004E1C2D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) in Additional file 6.</w:t>
      </w:r>
    </w:p>
    <w:p w:rsidR="00274A5E" w:rsidRDefault="00274A5E">
      <w:bookmarkStart w:id="0" w:name="_GoBack"/>
      <w:bookmarkEnd w:id="0"/>
    </w:p>
    <w:sectPr w:rsidR="00274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19"/>
    <w:rsid w:val="00002526"/>
    <w:rsid w:val="0000767B"/>
    <w:rsid w:val="00020C2D"/>
    <w:rsid w:val="000468EE"/>
    <w:rsid w:val="000515D4"/>
    <w:rsid w:val="00083701"/>
    <w:rsid w:val="000852B9"/>
    <w:rsid w:val="000B49DF"/>
    <w:rsid w:val="000E71C8"/>
    <w:rsid w:val="00103E38"/>
    <w:rsid w:val="00105078"/>
    <w:rsid w:val="00141AAF"/>
    <w:rsid w:val="0014449E"/>
    <w:rsid w:val="00170A26"/>
    <w:rsid w:val="001D0682"/>
    <w:rsid w:val="001E1C18"/>
    <w:rsid w:val="001E7BC4"/>
    <w:rsid w:val="00213253"/>
    <w:rsid w:val="0021566C"/>
    <w:rsid w:val="0021794B"/>
    <w:rsid w:val="00256704"/>
    <w:rsid w:val="0027193F"/>
    <w:rsid w:val="00274A5E"/>
    <w:rsid w:val="002C2DC5"/>
    <w:rsid w:val="002C6D7A"/>
    <w:rsid w:val="002F1232"/>
    <w:rsid w:val="002F5094"/>
    <w:rsid w:val="00300D67"/>
    <w:rsid w:val="00302352"/>
    <w:rsid w:val="00306FAC"/>
    <w:rsid w:val="003601E5"/>
    <w:rsid w:val="00373159"/>
    <w:rsid w:val="00377B43"/>
    <w:rsid w:val="00396430"/>
    <w:rsid w:val="003C561F"/>
    <w:rsid w:val="003F5AFD"/>
    <w:rsid w:val="004008BB"/>
    <w:rsid w:val="004160EF"/>
    <w:rsid w:val="00416256"/>
    <w:rsid w:val="00423363"/>
    <w:rsid w:val="00435BC0"/>
    <w:rsid w:val="00455578"/>
    <w:rsid w:val="00490D7E"/>
    <w:rsid w:val="00492C5D"/>
    <w:rsid w:val="004A77E9"/>
    <w:rsid w:val="004B5EBE"/>
    <w:rsid w:val="004C6C53"/>
    <w:rsid w:val="004F5A2C"/>
    <w:rsid w:val="005033AA"/>
    <w:rsid w:val="00513CE1"/>
    <w:rsid w:val="0052666D"/>
    <w:rsid w:val="00536F3B"/>
    <w:rsid w:val="00551B62"/>
    <w:rsid w:val="00562B5A"/>
    <w:rsid w:val="005E172A"/>
    <w:rsid w:val="00611244"/>
    <w:rsid w:val="0063422C"/>
    <w:rsid w:val="00650A60"/>
    <w:rsid w:val="006555F0"/>
    <w:rsid w:val="00666EC6"/>
    <w:rsid w:val="00686CC2"/>
    <w:rsid w:val="006B3D07"/>
    <w:rsid w:val="006E0F1A"/>
    <w:rsid w:val="00704D96"/>
    <w:rsid w:val="00705408"/>
    <w:rsid w:val="00713D8D"/>
    <w:rsid w:val="00715DBA"/>
    <w:rsid w:val="0071726D"/>
    <w:rsid w:val="007239BB"/>
    <w:rsid w:val="007343E6"/>
    <w:rsid w:val="00756B94"/>
    <w:rsid w:val="00767F78"/>
    <w:rsid w:val="00784AF1"/>
    <w:rsid w:val="0079046E"/>
    <w:rsid w:val="007967C7"/>
    <w:rsid w:val="007A27F0"/>
    <w:rsid w:val="007A3F08"/>
    <w:rsid w:val="007A5B05"/>
    <w:rsid w:val="007C0D19"/>
    <w:rsid w:val="007F188B"/>
    <w:rsid w:val="007F2426"/>
    <w:rsid w:val="008101F2"/>
    <w:rsid w:val="008139DA"/>
    <w:rsid w:val="00826FA0"/>
    <w:rsid w:val="00835632"/>
    <w:rsid w:val="00881218"/>
    <w:rsid w:val="008C3581"/>
    <w:rsid w:val="008C49E7"/>
    <w:rsid w:val="008E18FC"/>
    <w:rsid w:val="008F295B"/>
    <w:rsid w:val="008F4C51"/>
    <w:rsid w:val="009036E3"/>
    <w:rsid w:val="00905E79"/>
    <w:rsid w:val="00907796"/>
    <w:rsid w:val="00932307"/>
    <w:rsid w:val="00944A5E"/>
    <w:rsid w:val="009457BA"/>
    <w:rsid w:val="00955F61"/>
    <w:rsid w:val="009654C4"/>
    <w:rsid w:val="009861D5"/>
    <w:rsid w:val="0099076A"/>
    <w:rsid w:val="009A7AAA"/>
    <w:rsid w:val="009B5FC5"/>
    <w:rsid w:val="009C5ED4"/>
    <w:rsid w:val="00A00CB5"/>
    <w:rsid w:val="00A5317E"/>
    <w:rsid w:val="00A62A60"/>
    <w:rsid w:val="00A72F68"/>
    <w:rsid w:val="00AB0704"/>
    <w:rsid w:val="00AF4193"/>
    <w:rsid w:val="00B00AB9"/>
    <w:rsid w:val="00B37D2B"/>
    <w:rsid w:val="00B44C04"/>
    <w:rsid w:val="00B625D9"/>
    <w:rsid w:val="00B63468"/>
    <w:rsid w:val="00B77F11"/>
    <w:rsid w:val="00BA0A1B"/>
    <w:rsid w:val="00BC0867"/>
    <w:rsid w:val="00BD40D8"/>
    <w:rsid w:val="00BD7202"/>
    <w:rsid w:val="00BF592D"/>
    <w:rsid w:val="00C14050"/>
    <w:rsid w:val="00C4420A"/>
    <w:rsid w:val="00C513C7"/>
    <w:rsid w:val="00C55257"/>
    <w:rsid w:val="00C55B3B"/>
    <w:rsid w:val="00C63549"/>
    <w:rsid w:val="00CF34D5"/>
    <w:rsid w:val="00CF3F08"/>
    <w:rsid w:val="00D25E95"/>
    <w:rsid w:val="00D5434F"/>
    <w:rsid w:val="00D9138F"/>
    <w:rsid w:val="00DA53D7"/>
    <w:rsid w:val="00DB6483"/>
    <w:rsid w:val="00DC4556"/>
    <w:rsid w:val="00DC58F4"/>
    <w:rsid w:val="00E00FF5"/>
    <w:rsid w:val="00E12A92"/>
    <w:rsid w:val="00E2536A"/>
    <w:rsid w:val="00E75CD2"/>
    <w:rsid w:val="00EA4964"/>
    <w:rsid w:val="00EF05C3"/>
    <w:rsid w:val="00EF6ADA"/>
    <w:rsid w:val="00F208F2"/>
    <w:rsid w:val="00F95CBD"/>
    <w:rsid w:val="00FA0339"/>
    <w:rsid w:val="00FC3C83"/>
    <w:rsid w:val="00FD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503C4-25E9-46BB-834A-B426CCF3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Priyadharshini G.</dc:creator>
  <cp:keywords/>
  <dc:description/>
  <cp:lastModifiedBy>Shiny Priyadharshini G.</cp:lastModifiedBy>
  <cp:revision>1</cp:revision>
  <dcterms:created xsi:type="dcterms:W3CDTF">2021-09-20T08:31:00Z</dcterms:created>
  <dcterms:modified xsi:type="dcterms:W3CDTF">2021-09-20T08:32:00Z</dcterms:modified>
</cp:coreProperties>
</file>